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84" w:after="84"/>
        <w:rPr>
          <w:rFonts w:hint="eastAsia"/>
          <w:color w:val="auto"/>
        </w:rPr>
      </w:pPr>
      <w:r>
        <w:rPr>
          <w:color w:val="auto"/>
        </w:rPr>
        <w:t>Raw dataset</w:t>
      </w:r>
    </w:p>
    <w:tbl>
      <w:tblPr>
        <w:tblStyle w:val="4"/>
        <w:tblW w:w="9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804"/>
        <w:gridCol w:w="1804"/>
        <w:gridCol w:w="1804"/>
        <w:gridCol w:w="180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Subject</w:t>
            </w:r>
          </w:p>
        </w:tc>
        <w:tc>
          <w:tcPr>
            <w:tcW w:w="18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color w:val="auto"/>
              </w:rPr>
              <w:t>Block</w:t>
            </w:r>
          </w:p>
        </w:tc>
        <w:tc>
          <w:tcPr>
            <w:tcW w:w="18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U</w:t>
            </w:r>
            <w:r>
              <w:rPr>
                <w:color w:val="auto"/>
              </w:rPr>
              <w:t>I</w:t>
            </w:r>
          </w:p>
        </w:tc>
        <w:tc>
          <w:tcPr>
            <w:tcW w:w="18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color w:val="auto"/>
              </w:rPr>
              <w:t>DP</w:t>
            </w:r>
          </w:p>
        </w:tc>
        <w:tc>
          <w:tcPr>
            <w:tcW w:w="18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S</w:t>
            </w:r>
            <w:r>
              <w:rPr>
                <w:color w:val="auto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0.76</w:t>
            </w:r>
          </w:p>
        </w:tc>
        <w:tc>
          <w:tcPr>
            <w:tcW w:w="18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7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0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4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0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5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7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6.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3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4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5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9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8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1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6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3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9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21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5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7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0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2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4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8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26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6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2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3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21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2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3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7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22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1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4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8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6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0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3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0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0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9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2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3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0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8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0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9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2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5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0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9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9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3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1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2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0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8.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7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5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0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8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3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2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3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1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6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4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1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7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8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1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5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4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41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4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3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5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8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6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7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3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4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1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2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0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5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7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9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5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4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3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2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1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1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83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90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8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89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6.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5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1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2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9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9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1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6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0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5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1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5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9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2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1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7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1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29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1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9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5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0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2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1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9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0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3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2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02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95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5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7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3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2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3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7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5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2.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1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7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7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9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1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42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7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9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5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4.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3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8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3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29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95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92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89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3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5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9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6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7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2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8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3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7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3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2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0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8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0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0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1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5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6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1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8.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4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9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5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7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6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4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0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5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4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2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2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0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1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2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7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3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6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8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9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0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0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6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8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0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42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5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7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6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4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3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1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5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2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2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7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2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8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0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4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5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2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6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8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2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7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2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2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3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4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5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4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6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8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0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6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8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5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6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3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0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5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6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6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4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1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1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2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9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3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0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9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0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2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7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0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6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6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0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8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8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2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6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8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8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6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5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0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3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7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9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1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2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18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8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9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3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7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5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7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5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9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3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3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8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9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0.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9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2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2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6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3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5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2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8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7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3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3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2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8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4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4.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7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2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1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7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0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8.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6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1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9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1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6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6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4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0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8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9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0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1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0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1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3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9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3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3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0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74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07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6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6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8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0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3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3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49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1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9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9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4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2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7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8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9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6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6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9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5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8.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2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2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3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4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8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6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6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18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95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48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8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30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6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5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5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4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4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9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6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2.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46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1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2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9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1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0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5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3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7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6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2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2.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1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6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2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7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1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7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6.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4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6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3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6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49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82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5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9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2.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5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5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1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0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9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25.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39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40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02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7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55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9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2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95.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9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908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68.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5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13.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54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81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63.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7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72.76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17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898.86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mes New Roman (标题 CS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E63A1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480" w:lineRule="auto"/>
    </w:pPr>
    <w:rPr>
      <w:rFonts w:ascii="Times New Roman" w:hAnsi="Times New Roman" w:eastAsia="宋体" w:cs="微软雅黑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" w:beforeLines="20" w:after="20" w:afterLines="20"/>
      <w:outlineLvl w:val="1"/>
    </w:pPr>
    <w:rPr>
      <w:rFonts w:eastAsia="黑体" w:cs="Times New Roman (标题 CS)"/>
      <w:b/>
      <w:bCs/>
      <w:sz w:val="32"/>
      <w:szCs w:val="32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Iris</dc:creator>
  <cp:lastModifiedBy>microcandy</cp:lastModifiedBy>
  <dcterms:modified xsi:type="dcterms:W3CDTF">2020-01-21T08:0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